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671"/>
        <w:gridCol w:w="6335"/>
      </w:tblGrid>
      <w:tr w:rsidR="00ED3646" w:rsidRPr="00BD58E5" w14:paraId="75BE4EE4" w14:textId="77777777" w:rsidTr="00764C47">
        <w:trPr>
          <w:trHeight w:val="20"/>
        </w:trPr>
        <w:tc>
          <w:tcPr>
            <w:tcW w:w="13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F5FD8" w14:textId="77777777" w:rsidR="00ED3646" w:rsidRPr="00BD58E5" w:rsidRDefault="00ED3646" w:rsidP="00764C47">
            <w:pPr>
              <w:widowControl w:val="0"/>
              <w:spacing w:line="480" w:lineRule="auto"/>
              <w:jc w:val="left"/>
              <w:rPr>
                <w:b/>
              </w:rPr>
            </w:pPr>
            <w:r w:rsidRPr="00BD58E5">
              <w:rPr>
                <w:b/>
              </w:rPr>
              <w:t xml:space="preserve">Variable Name in </w:t>
            </w:r>
            <w:r>
              <w:rPr>
                <w:b/>
              </w:rPr>
              <w:t>the national pupil database</w:t>
            </w:r>
          </w:p>
        </w:tc>
        <w:tc>
          <w:tcPr>
            <w:tcW w:w="3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CD2C3" w14:textId="77777777" w:rsidR="00ED3646" w:rsidRPr="00BD58E5" w:rsidRDefault="00ED3646" w:rsidP="00764C47">
            <w:pPr>
              <w:widowControl w:val="0"/>
              <w:spacing w:line="480" w:lineRule="auto"/>
              <w:rPr>
                <w:b/>
              </w:rPr>
            </w:pPr>
            <w:r w:rsidRPr="00BD58E5">
              <w:rPr>
                <w:b/>
              </w:rPr>
              <w:t xml:space="preserve">Variable Description as per the </w:t>
            </w:r>
            <w:r>
              <w:rPr>
                <w:b/>
              </w:rPr>
              <w:t>national pupil database</w:t>
            </w:r>
            <w:r w:rsidRPr="00BD58E5">
              <w:rPr>
                <w:b/>
              </w:rPr>
              <w:t xml:space="preserve"> data dictionary</w:t>
            </w:r>
          </w:p>
        </w:tc>
      </w:tr>
      <w:tr w:rsidR="00ED3646" w:rsidRPr="00BD58E5" w14:paraId="07E3156F" w14:textId="77777777" w:rsidTr="00764C47">
        <w:trPr>
          <w:trHeight w:val="20"/>
        </w:trPr>
        <w:tc>
          <w:tcPr>
            <w:tcW w:w="13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568AE" w14:textId="77777777" w:rsidR="00ED3646" w:rsidRPr="00BD58E5" w:rsidRDefault="00ED3646" w:rsidP="00764C47">
            <w:pPr>
              <w:widowControl w:val="0"/>
              <w:spacing w:line="480" w:lineRule="auto"/>
            </w:pPr>
            <w:proofErr w:type="spellStart"/>
            <w:r w:rsidRPr="00BD58E5">
              <w:t>PrimarySENtype</w:t>
            </w:r>
            <w:proofErr w:type="spellEnd"/>
            <w:r w:rsidRPr="00BD58E5">
              <w:t xml:space="preserve"> </w:t>
            </w:r>
          </w:p>
        </w:tc>
        <w:tc>
          <w:tcPr>
            <w:tcW w:w="3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DABC3" w14:textId="77777777" w:rsidR="00ED3646" w:rsidRPr="00BD58E5" w:rsidRDefault="00ED3646" w:rsidP="00764C47">
            <w:pPr>
              <w:widowControl w:val="0"/>
              <w:spacing w:line="480" w:lineRule="auto"/>
            </w:pPr>
            <w:r w:rsidRPr="00BD58E5">
              <w:t>Nature of pupil's primary special educational need. For pupils with a SEN status of E or K their main or primary need and, if appropriate, their secondary need, should be recorded.</w:t>
            </w:r>
          </w:p>
        </w:tc>
      </w:tr>
      <w:tr w:rsidR="00ED3646" w:rsidRPr="00BD58E5" w14:paraId="3B75078E" w14:textId="77777777" w:rsidTr="00764C47">
        <w:trPr>
          <w:trHeight w:val="20"/>
        </w:trPr>
        <w:tc>
          <w:tcPr>
            <w:tcW w:w="13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A02A4" w14:textId="77777777" w:rsidR="00ED3646" w:rsidRPr="00BD58E5" w:rsidRDefault="00ED3646" w:rsidP="00764C47">
            <w:pPr>
              <w:widowControl w:val="0"/>
              <w:spacing w:line="480" w:lineRule="auto"/>
            </w:pPr>
            <w:proofErr w:type="spellStart"/>
            <w:r w:rsidRPr="00BD58E5">
              <w:t>SecondarySENtype</w:t>
            </w:r>
            <w:proofErr w:type="spellEnd"/>
          </w:p>
        </w:tc>
        <w:tc>
          <w:tcPr>
            <w:tcW w:w="3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13B6" w14:textId="77777777" w:rsidR="00ED3646" w:rsidRPr="00BD58E5" w:rsidRDefault="00ED3646" w:rsidP="00764C47">
            <w:pPr>
              <w:widowControl w:val="0"/>
              <w:spacing w:line="480" w:lineRule="auto"/>
            </w:pPr>
            <w:r w:rsidRPr="00BD58E5">
              <w:t xml:space="preserve">Nature of pupil's secondary special educational need. For pupils with a SEN status of E or K their main or primary need and, if appropriate, their secondary need, should be recorded. </w:t>
            </w:r>
          </w:p>
        </w:tc>
      </w:tr>
      <w:tr w:rsidR="00ED3646" w:rsidRPr="00BD58E5" w14:paraId="3F374802" w14:textId="77777777" w:rsidTr="00764C47">
        <w:trPr>
          <w:trHeight w:val="20"/>
        </w:trPr>
        <w:tc>
          <w:tcPr>
            <w:tcW w:w="13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B5A5" w14:textId="77777777" w:rsidR="00ED3646" w:rsidRPr="00BD58E5" w:rsidRDefault="00ED3646" w:rsidP="00764C47">
            <w:pPr>
              <w:widowControl w:val="0"/>
              <w:spacing w:line="480" w:lineRule="auto"/>
            </w:pPr>
            <w:proofErr w:type="spellStart"/>
            <w:r w:rsidRPr="00BD58E5">
              <w:t>SENProvision</w:t>
            </w:r>
            <w:proofErr w:type="spellEnd"/>
          </w:p>
        </w:tc>
        <w:tc>
          <w:tcPr>
            <w:tcW w:w="3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8335D" w14:textId="77777777" w:rsidR="00ED3646" w:rsidRPr="00BD58E5" w:rsidRDefault="00ED3646" w:rsidP="00764C47">
            <w:pPr>
              <w:widowControl w:val="0"/>
              <w:spacing w:after="240" w:line="480" w:lineRule="auto"/>
            </w:pPr>
            <w:r w:rsidRPr="00BD58E5">
              <w:t>Provision types under the SEN Code of Practice</w:t>
            </w:r>
          </w:p>
        </w:tc>
      </w:tr>
      <w:tr w:rsidR="00ED3646" w:rsidRPr="00BD58E5" w14:paraId="41D6C768" w14:textId="77777777" w:rsidTr="00764C47">
        <w:trPr>
          <w:trHeight w:val="20"/>
        </w:trPr>
        <w:tc>
          <w:tcPr>
            <w:tcW w:w="13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4AAB" w14:textId="77777777" w:rsidR="00ED3646" w:rsidRPr="00BD58E5" w:rsidRDefault="00ED3646" w:rsidP="00764C47">
            <w:pPr>
              <w:widowControl w:val="0"/>
              <w:spacing w:line="480" w:lineRule="auto"/>
            </w:pPr>
            <w:proofErr w:type="spellStart"/>
            <w:r w:rsidRPr="00BD58E5">
              <w:t>CensusSEN</w:t>
            </w:r>
            <w:proofErr w:type="spellEnd"/>
          </w:p>
        </w:tc>
        <w:tc>
          <w:tcPr>
            <w:tcW w:w="3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76913" w14:textId="77777777" w:rsidR="00ED3646" w:rsidRPr="00BD58E5" w:rsidRDefault="00ED3646" w:rsidP="00764C47">
            <w:pPr>
              <w:widowControl w:val="0"/>
              <w:spacing w:after="240" w:line="480" w:lineRule="auto"/>
            </w:pPr>
            <w:r w:rsidRPr="00BD58E5">
              <w:t>Provision types under the SEN Code of Practice.</w:t>
            </w:r>
          </w:p>
        </w:tc>
      </w:tr>
      <w:tr w:rsidR="00ED3646" w:rsidRPr="00BD58E5" w14:paraId="6289961B" w14:textId="77777777" w:rsidTr="00764C47">
        <w:trPr>
          <w:trHeight w:val="20"/>
        </w:trPr>
        <w:tc>
          <w:tcPr>
            <w:tcW w:w="13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CC1E3" w14:textId="77777777" w:rsidR="00ED3646" w:rsidRPr="00BD58E5" w:rsidRDefault="00ED3646" w:rsidP="00764C47">
            <w:pPr>
              <w:widowControl w:val="0"/>
              <w:spacing w:line="480" w:lineRule="auto"/>
            </w:pPr>
            <w:proofErr w:type="spellStart"/>
            <w:r w:rsidRPr="00BD58E5">
              <w:t>SEN_provision</w:t>
            </w:r>
            <w:proofErr w:type="spellEnd"/>
          </w:p>
        </w:tc>
        <w:tc>
          <w:tcPr>
            <w:tcW w:w="3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70AE3" w14:textId="77777777" w:rsidR="00ED3646" w:rsidRPr="00BD58E5" w:rsidRDefault="00ED3646" w:rsidP="00764C47">
            <w:pPr>
              <w:widowControl w:val="0"/>
              <w:spacing w:after="240" w:line="480" w:lineRule="auto"/>
            </w:pPr>
            <w:r w:rsidRPr="00BD58E5">
              <w:t>Special Educational Needs provision</w:t>
            </w:r>
          </w:p>
        </w:tc>
      </w:tr>
      <w:tr w:rsidR="00ED3646" w:rsidRPr="00BD58E5" w14:paraId="73F3B16D" w14:textId="77777777" w:rsidTr="00764C47">
        <w:trPr>
          <w:trHeight w:val="20"/>
        </w:trPr>
        <w:tc>
          <w:tcPr>
            <w:tcW w:w="13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07C60" w14:textId="77777777" w:rsidR="00ED3646" w:rsidRPr="00BD58E5" w:rsidRDefault="00ED3646" w:rsidP="00764C47">
            <w:pPr>
              <w:spacing w:line="480" w:lineRule="auto"/>
            </w:pPr>
            <w:r w:rsidRPr="00BD58E5">
              <w:t>SENA</w:t>
            </w:r>
          </w:p>
          <w:p w14:paraId="51C03E4C" w14:textId="77777777" w:rsidR="00ED3646" w:rsidRPr="00BD58E5" w:rsidRDefault="00ED3646" w:rsidP="00764C47">
            <w:pPr>
              <w:spacing w:line="480" w:lineRule="auto"/>
            </w:pPr>
            <w:r w:rsidRPr="00BD58E5">
              <w:t>SENELK</w:t>
            </w:r>
          </w:p>
          <w:p w14:paraId="5722D821" w14:textId="77777777" w:rsidR="00ED3646" w:rsidRPr="00BD58E5" w:rsidRDefault="00ED3646" w:rsidP="00764C47">
            <w:pPr>
              <w:spacing w:line="480" w:lineRule="auto"/>
            </w:pPr>
            <w:r w:rsidRPr="00BD58E5">
              <w:t>SENELSE</w:t>
            </w:r>
          </w:p>
          <w:p w14:paraId="6ECA40C1" w14:textId="77777777" w:rsidR="00ED3646" w:rsidRPr="00BD58E5" w:rsidRDefault="00ED3646" w:rsidP="00764C47">
            <w:pPr>
              <w:spacing w:line="480" w:lineRule="auto"/>
            </w:pPr>
            <w:r w:rsidRPr="00BD58E5">
              <w:t>SENF</w:t>
            </w:r>
          </w:p>
          <w:p w14:paraId="602312FD" w14:textId="77777777" w:rsidR="00ED3646" w:rsidRPr="00BD58E5" w:rsidRDefault="00ED3646" w:rsidP="00764C47">
            <w:pPr>
              <w:spacing w:line="480" w:lineRule="auto"/>
            </w:pPr>
            <w:r w:rsidRPr="00BD58E5">
              <w:t>SENPS</w:t>
            </w:r>
          </w:p>
          <w:p w14:paraId="3C9C5CE3" w14:textId="77777777" w:rsidR="00ED3646" w:rsidRPr="00BD58E5" w:rsidRDefault="00ED3646" w:rsidP="00764C47">
            <w:pPr>
              <w:spacing w:line="480" w:lineRule="auto"/>
            </w:pPr>
            <w:r w:rsidRPr="00BD58E5">
              <w:t>SEN_ALL</w:t>
            </w:r>
          </w:p>
          <w:p w14:paraId="55A4364C" w14:textId="77777777" w:rsidR="00ED3646" w:rsidRPr="00BD58E5" w:rsidRDefault="00ED3646" w:rsidP="00764C47">
            <w:pPr>
              <w:spacing w:line="480" w:lineRule="auto"/>
            </w:pPr>
            <w:r w:rsidRPr="00BD58E5">
              <w:t>SENAPK</w:t>
            </w:r>
          </w:p>
          <w:p w14:paraId="17C3E68A" w14:textId="77777777" w:rsidR="00ED3646" w:rsidRPr="00BD58E5" w:rsidRDefault="00ED3646" w:rsidP="00764C47">
            <w:pPr>
              <w:spacing w:line="480" w:lineRule="auto"/>
            </w:pPr>
            <w:r w:rsidRPr="00BD58E5">
              <w:t xml:space="preserve">SENSE </w:t>
            </w:r>
          </w:p>
        </w:tc>
        <w:tc>
          <w:tcPr>
            <w:tcW w:w="3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094F" w14:textId="77777777" w:rsidR="00ED3646" w:rsidRPr="00BD58E5" w:rsidRDefault="00ED3646" w:rsidP="00ED3646">
            <w:pPr>
              <w:widowControl w:val="0"/>
              <w:numPr>
                <w:ilvl w:val="0"/>
                <w:numId w:val="1"/>
              </w:numPr>
              <w:spacing w:line="480" w:lineRule="auto"/>
            </w:pPr>
            <w:r w:rsidRPr="00BD58E5">
              <w:t xml:space="preserve">SENA: Does a pupil have SEN - school action? </w:t>
            </w:r>
          </w:p>
          <w:p w14:paraId="5221F8FC" w14:textId="77777777" w:rsidR="00ED3646" w:rsidRPr="00BD58E5" w:rsidRDefault="00ED3646" w:rsidP="00ED3646">
            <w:pPr>
              <w:widowControl w:val="0"/>
              <w:numPr>
                <w:ilvl w:val="0"/>
                <w:numId w:val="1"/>
              </w:numPr>
              <w:spacing w:line="480" w:lineRule="auto"/>
            </w:pPr>
            <w:r w:rsidRPr="00BD58E5">
              <w:t>SENELK: Does pupil have SEN support?</w:t>
            </w:r>
          </w:p>
          <w:p w14:paraId="7C59BADA" w14:textId="77777777" w:rsidR="00ED3646" w:rsidRPr="00BD58E5" w:rsidRDefault="00ED3646" w:rsidP="00ED3646">
            <w:pPr>
              <w:widowControl w:val="0"/>
              <w:numPr>
                <w:ilvl w:val="0"/>
                <w:numId w:val="1"/>
              </w:numPr>
              <w:spacing w:line="480" w:lineRule="auto"/>
            </w:pPr>
            <w:r w:rsidRPr="00BD58E5">
              <w:t>SENELSE: Does pupil have SEN with statement or EHC plan?</w:t>
            </w:r>
          </w:p>
          <w:p w14:paraId="19623F33" w14:textId="77777777" w:rsidR="00ED3646" w:rsidRPr="00BD58E5" w:rsidRDefault="00ED3646" w:rsidP="00ED3646">
            <w:pPr>
              <w:widowControl w:val="0"/>
              <w:numPr>
                <w:ilvl w:val="0"/>
                <w:numId w:val="1"/>
              </w:numPr>
              <w:spacing w:line="480" w:lineRule="auto"/>
            </w:pPr>
            <w:r w:rsidRPr="00BD58E5">
              <w:t>SENF: Pupil SEN status</w:t>
            </w:r>
          </w:p>
          <w:p w14:paraId="691F40B2" w14:textId="77777777" w:rsidR="00ED3646" w:rsidRPr="00BD58E5" w:rsidRDefault="00ED3646" w:rsidP="00ED3646">
            <w:pPr>
              <w:widowControl w:val="0"/>
              <w:numPr>
                <w:ilvl w:val="0"/>
                <w:numId w:val="1"/>
              </w:numPr>
              <w:spacing w:line="480" w:lineRule="auto"/>
            </w:pPr>
            <w:r w:rsidRPr="00BD58E5">
              <w:t xml:space="preserve">SENPS: Does pupil have SEN - Action Plus or Statemented? </w:t>
            </w:r>
          </w:p>
          <w:p w14:paraId="6F01DD34" w14:textId="77777777" w:rsidR="00ED3646" w:rsidRPr="00BD58E5" w:rsidRDefault="00ED3646" w:rsidP="00ED3646">
            <w:pPr>
              <w:widowControl w:val="0"/>
              <w:numPr>
                <w:ilvl w:val="0"/>
                <w:numId w:val="1"/>
              </w:numPr>
              <w:spacing w:line="480" w:lineRule="auto"/>
            </w:pPr>
            <w:r w:rsidRPr="00BD58E5">
              <w:t>SEN_ALL: Does pupil have SEN with or without statement or EHC plan?</w:t>
            </w:r>
          </w:p>
          <w:p w14:paraId="35900D5A" w14:textId="77777777" w:rsidR="00ED3646" w:rsidRPr="00BD58E5" w:rsidRDefault="00ED3646" w:rsidP="00ED3646">
            <w:pPr>
              <w:widowControl w:val="0"/>
              <w:numPr>
                <w:ilvl w:val="0"/>
                <w:numId w:val="1"/>
              </w:numPr>
              <w:spacing w:line="480" w:lineRule="auto"/>
            </w:pPr>
            <w:r w:rsidRPr="00BD58E5">
              <w:t>SENAPK: Does pupil have SEN without statement or EHC plan?</w:t>
            </w:r>
          </w:p>
          <w:p w14:paraId="725CFA1A" w14:textId="77777777" w:rsidR="00ED3646" w:rsidRPr="00BD58E5" w:rsidRDefault="00ED3646" w:rsidP="00ED3646">
            <w:pPr>
              <w:widowControl w:val="0"/>
              <w:numPr>
                <w:ilvl w:val="0"/>
                <w:numId w:val="1"/>
              </w:numPr>
              <w:spacing w:after="240" w:line="480" w:lineRule="auto"/>
            </w:pPr>
            <w:r w:rsidRPr="00BD58E5">
              <w:t xml:space="preserve">SENSE: Does pupil have SEN with statement or EHC </w:t>
            </w:r>
            <w:r w:rsidRPr="00BD58E5">
              <w:lastRenderedPageBreak/>
              <w:t>plan?</w:t>
            </w:r>
          </w:p>
        </w:tc>
      </w:tr>
      <w:tr w:rsidR="00ED3646" w:rsidRPr="00BD58E5" w14:paraId="158060E3" w14:textId="77777777" w:rsidTr="00764C47">
        <w:trPr>
          <w:trHeight w:val="20"/>
        </w:trPr>
        <w:tc>
          <w:tcPr>
            <w:tcW w:w="13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97B5" w14:textId="77777777" w:rsidR="00ED3646" w:rsidRPr="00BD58E5" w:rsidRDefault="00ED3646" w:rsidP="00764C47">
            <w:pPr>
              <w:spacing w:line="480" w:lineRule="auto"/>
            </w:pPr>
            <w:proofErr w:type="spellStart"/>
            <w:r w:rsidRPr="00BD58E5">
              <w:lastRenderedPageBreak/>
              <w:t>LatestSEN</w:t>
            </w:r>
            <w:proofErr w:type="spellEnd"/>
          </w:p>
        </w:tc>
        <w:tc>
          <w:tcPr>
            <w:tcW w:w="3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AF75C" w14:textId="77777777" w:rsidR="00ED3646" w:rsidRPr="00BD58E5" w:rsidRDefault="00ED3646" w:rsidP="00764C47">
            <w:pPr>
              <w:widowControl w:val="0"/>
              <w:spacing w:after="240" w:line="480" w:lineRule="auto"/>
            </w:pPr>
            <w:r w:rsidRPr="00BD58E5">
              <w:t xml:space="preserve">Provision types under the SEN Code of Practice. </w:t>
            </w:r>
          </w:p>
        </w:tc>
      </w:tr>
      <w:tr w:rsidR="00ED3646" w:rsidRPr="00BD58E5" w14:paraId="53FB6201" w14:textId="77777777" w:rsidTr="00764C47">
        <w:trPr>
          <w:trHeight w:val="20"/>
        </w:trPr>
        <w:tc>
          <w:tcPr>
            <w:tcW w:w="13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19D7B" w14:textId="77777777" w:rsidR="00ED3646" w:rsidRPr="00BD58E5" w:rsidRDefault="00ED3646" w:rsidP="00764C47">
            <w:pPr>
              <w:spacing w:line="480" w:lineRule="auto"/>
            </w:pPr>
            <w:proofErr w:type="spellStart"/>
            <w:r w:rsidRPr="00BD58E5">
              <w:t>SENProvisionMajor</w:t>
            </w:r>
            <w:proofErr w:type="spellEnd"/>
            <w:r w:rsidRPr="00BD58E5">
              <w:t xml:space="preserve"> </w:t>
            </w:r>
          </w:p>
        </w:tc>
        <w:tc>
          <w:tcPr>
            <w:tcW w:w="3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380A7" w14:textId="77777777" w:rsidR="00ED3646" w:rsidRPr="00BD58E5" w:rsidRDefault="00ED3646" w:rsidP="00764C47">
            <w:pPr>
              <w:widowControl w:val="0"/>
              <w:spacing w:after="240" w:line="480" w:lineRule="auto"/>
            </w:pPr>
            <w:r w:rsidRPr="00BD58E5">
              <w:t xml:space="preserve">Pupil's major SEN provision group based on SEN provision code. </w:t>
            </w:r>
          </w:p>
        </w:tc>
      </w:tr>
      <w:tr w:rsidR="00ED3646" w:rsidRPr="00BD58E5" w14:paraId="4297F245" w14:textId="77777777" w:rsidTr="00764C47">
        <w:trPr>
          <w:trHeight w:val="20"/>
        </w:trPr>
        <w:tc>
          <w:tcPr>
            <w:tcW w:w="13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BAA4F" w14:textId="77777777" w:rsidR="00ED3646" w:rsidRPr="00BD58E5" w:rsidRDefault="00ED3646" w:rsidP="00764C47">
            <w:pPr>
              <w:spacing w:line="480" w:lineRule="auto"/>
            </w:pPr>
            <w:proofErr w:type="spellStart"/>
            <w:r w:rsidRPr="00BD58E5">
              <w:t>SENstatus</w:t>
            </w:r>
            <w:proofErr w:type="spellEnd"/>
            <w:r w:rsidRPr="00BD58E5">
              <w:t xml:space="preserve"> </w:t>
            </w:r>
          </w:p>
        </w:tc>
        <w:tc>
          <w:tcPr>
            <w:tcW w:w="3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92C3" w14:textId="77777777" w:rsidR="00ED3646" w:rsidRPr="00BD58E5" w:rsidRDefault="00ED3646" w:rsidP="00764C47">
            <w:pPr>
              <w:widowControl w:val="0"/>
              <w:spacing w:after="240" w:line="480" w:lineRule="auto"/>
            </w:pPr>
            <w:r w:rsidRPr="00BD58E5">
              <w:t xml:space="preserve">Provision types under the SEN Code of Practice. </w:t>
            </w:r>
          </w:p>
        </w:tc>
      </w:tr>
      <w:tr w:rsidR="00ED3646" w:rsidRPr="00BD58E5" w14:paraId="7A3E683B" w14:textId="77777777" w:rsidTr="00764C47">
        <w:trPr>
          <w:trHeight w:val="20"/>
        </w:trPr>
        <w:tc>
          <w:tcPr>
            <w:tcW w:w="13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61A14" w14:textId="77777777" w:rsidR="00ED3646" w:rsidRPr="00BD58E5" w:rsidRDefault="00ED3646" w:rsidP="00764C47">
            <w:pPr>
              <w:spacing w:line="480" w:lineRule="auto"/>
            </w:pPr>
            <w:proofErr w:type="spellStart"/>
            <w:r w:rsidRPr="00BD58E5">
              <w:t>SENUnitIndicator</w:t>
            </w:r>
            <w:proofErr w:type="spellEnd"/>
          </w:p>
        </w:tc>
        <w:tc>
          <w:tcPr>
            <w:tcW w:w="3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36960" w14:textId="77777777" w:rsidR="00ED3646" w:rsidRPr="00BD58E5" w:rsidRDefault="00ED3646" w:rsidP="00764C47">
            <w:pPr>
              <w:widowControl w:val="0"/>
              <w:spacing w:after="240" w:line="480" w:lineRule="auto"/>
            </w:pPr>
            <w:r w:rsidRPr="00BD58E5">
              <w:t xml:space="preserve">Indicates if a pupil with SEN in a mainstream school is a member of a SEN Unit (sometimes called special class) </w:t>
            </w:r>
          </w:p>
        </w:tc>
      </w:tr>
      <w:tr w:rsidR="00ED3646" w:rsidRPr="00BD58E5" w14:paraId="32833DB0" w14:textId="77777777" w:rsidTr="00764C47">
        <w:trPr>
          <w:trHeight w:val="20"/>
        </w:trPr>
        <w:tc>
          <w:tcPr>
            <w:tcW w:w="13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8FE7" w14:textId="77777777" w:rsidR="00ED3646" w:rsidRPr="00BD58E5" w:rsidRDefault="00ED3646" w:rsidP="00764C47">
            <w:pPr>
              <w:spacing w:line="480" w:lineRule="auto"/>
            </w:pPr>
            <w:proofErr w:type="spellStart"/>
            <w:r w:rsidRPr="00BD58E5">
              <w:t>SpecialProvisionIndicator</w:t>
            </w:r>
            <w:proofErr w:type="spellEnd"/>
          </w:p>
        </w:tc>
        <w:tc>
          <w:tcPr>
            <w:tcW w:w="360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A5D1F" w14:textId="77777777" w:rsidR="00ED3646" w:rsidRPr="00BD58E5" w:rsidRDefault="00ED3646" w:rsidP="00764C47">
            <w:pPr>
              <w:widowControl w:val="0"/>
              <w:spacing w:after="240" w:line="480" w:lineRule="auto"/>
            </w:pPr>
            <w:r w:rsidRPr="00BD58E5">
              <w:t xml:space="preserve">Indicates if a pupil with SEN in a mainstream school is a member of an SEN Unit, special class or resourced provision. </w:t>
            </w:r>
          </w:p>
        </w:tc>
      </w:tr>
    </w:tbl>
    <w:p w14:paraId="6FE25117" w14:textId="77777777" w:rsidR="00ED3646" w:rsidRPr="00BD58E5" w:rsidRDefault="00ED3646" w:rsidP="00ED3646">
      <w:pPr>
        <w:spacing w:line="480" w:lineRule="auto"/>
      </w:pPr>
      <w:r w:rsidRPr="00BD58E5">
        <w:t>NPD = national pupil database, SEN = special educational needs</w:t>
      </w:r>
    </w:p>
    <w:p w14:paraId="08D4A6E5" w14:textId="77777777" w:rsidR="00B76BDC" w:rsidRDefault="00B76BDC"/>
    <w:sectPr w:rsidR="00B76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E91996"/>
    <w:multiLevelType w:val="multilevel"/>
    <w:tmpl w:val="7EEEE1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76666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FB8"/>
    <w:rsid w:val="00123FB8"/>
    <w:rsid w:val="004954F5"/>
    <w:rsid w:val="007433AD"/>
    <w:rsid w:val="007B1861"/>
    <w:rsid w:val="00911044"/>
    <w:rsid w:val="00AF5129"/>
    <w:rsid w:val="00B76BDC"/>
    <w:rsid w:val="00C163C5"/>
    <w:rsid w:val="00D4651B"/>
    <w:rsid w:val="00ED3646"/>
    <w:rsid w:val="00F3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FF387"/>
  <w15:chartTrackingRefBased/>
  <w15:docId w15:val="{7AFD7F2A-9F31-4370-9FB6-2C1B431E4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646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F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F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F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F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F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F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F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F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F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F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F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F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F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F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F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3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F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3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F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3F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F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3F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F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F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34D45FA-0620-452B-831B-D1FDC34964CC}"/>
</file>

<file path=customXml/itemProps2.xml><?xml version="1.0" encoding="utf-8"?>
<ds:datastoreItem xmlns:ds="http://schemas.openxmlformats.org/officeDocument/2006/customXml" ds:itemID="{FA058635-B900-46AD-BB64-98826D5B7900}"/>
</file>

<file path=customXml/itemProps3.xml><?xml version="1.0" encoding="utf-8"?>
<ds:datastoreItem xmlns:ds="http://schemas.openxmlformats.org/officeDocument/2006/customXml" ds:itemID="{7A17EC47-B4FA-4F39-A319-9B2EDFCA93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2</cp:revision>
  <dcterms:created xsi:type="dcterms:W3CDTF">2025-07-03T15:42:00Z</dcterms:created>
  <dcterms:modified xsi:type="dcterms:W3CDTF">2025-07-03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</Properties>
</file>